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2A2422">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2A242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2A2422">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3E46368C" w:rsidR="00FB3483" w:rsidRPr="00930A31" w:rsidRDefault="002A2422"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2A242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2A2422">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52A77578" w:rsidR="00FB3483" w:rsidRPr="00930A31" w:rsidRDefault="002A242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2</w:t>
            </w:r>
          </w:p>
        </w:tc>
      </w:tr>
      <w:tr w:rsidR="00FB3483" w:rsidRPr="004C1685" w14:paraId="51385559" w14:textId="77777777" w:rsidTr="002A242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2A2422">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4A5D68A0" w:rsidR="00FB3483" w:rsidRPr="00930A31" w:rsidRDefault="002A242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p>
        </w:tc>
      </w:tr>
      <w:tr w:rsidR="00FB3483" w:rsidRPr="004C1685" w14:paraId="126BB502" w14:textId="77777777" w:rsidTr="002A2422">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725341DD" w:rsidR="00FB3483" w:rsidRPr="00930A31" w:rsidRDefault="002A242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2A242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2A2422">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3D8B85DF" w:rsidR="00FB3483" w:rsidRPr="00930A31" w:rsidRDefault="002A242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2A2422" w:rsidRPr="004C1685" w14:paraId="16FE4FE0" w14:textId="77777777" w:rsidTr="002A2422">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2A2422" w:rsidRPr="00930A31" w:rsidRDefault="002A2422" w:rsidP="002A242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2A2422" w:rsidRPr="00930A31" w:rsidRDefault="002A2422" w:rsidP="002A2422">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2A2422" w:rsidRPr="00930A31" w:rsidRDefault="002A2422" w:rsidP="002A2422">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3D7A35D5" w:rsidR="002A2422" w:rsidRPr="00930A31" w:rsidRDefault="002A2422" w:rsidP="002A2422">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2A2422" w:rsidRPr="004C1685" w14:paraId="442A4EF4" w14:textId="77777777" w:rsidTr="002A2422">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2A2422" w:rsidRPr="00930A31" w:rsidRDefault="002A2422" w:rsidP="002A2422">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2A2422" w:rsidRPr="00930A31" w:rsidRDefault="002A2422" w:rsidP="002A2422">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2A2422" w:rsidRPr="00930A31" w:rsidRDefault="002A2422" w:rsidP="002A2422">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3D7E0605" w:rsidR="002A2422" w:rsidRPr="00930A31" w:rsidRDefault="002A2422" w:rsidP="002A2422">
            <w:pPr>
              <w:pStyle w:val="Default"/>
              <w:spacing w:before="40" w:after="40"/>
              <w:rPr>
                <w:rFonts w:ascii="Arial" w:hAnsi="Arial" w:cs="Arial"/>
                <w:color w:val="auto"/>
                <w:sz w:val="18"/>
                <w:szCs w:val="18"/>
              </w:rPr>
            </w:pPr>
            <w:r>
              <w:rPr>
                <w:rFonts w:ascii="Arial" w:hAnsi="Arial" w:cs="Arial"/>
                <w:color w:val="auto"/>
                <w:sz w:val="18"/>
                <w:szCs w:val="18"/>
              </w:rPr>
              <w:t>Supplementary Material, Table 1.1, Table 1.2, Table 1.3</w:t>
            </w:r>
          </w:p>
        </w:tc>
      </w:tr>
      <w:tr w:rsidR="002A2422" w:rsidRPr="004C1685" w14:paraId="1CB7C6BF" w14:textId="77777777" w:rsidTr="002A2422">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2A2422" w:rsidRPr="00930A31" w:rsidRDefault="002A2422" w:rsidP="002A2422">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2A2422" w:rsidRPr="00930A31" w:rsidRDefault="002A2422" w:rsidP="002A2422">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2A2422" w:rsidRPr="00930A31" w:rsidRDefault="002A2422" w:rsidP="002A242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0271A31D" w:rsidR="002A2422" w:rsidRPr="00930A31" w:rsidRDefault="002A2422" w:rsidP="002A2422">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2A2422" w:rsidRPr="004C1685" w14:paraId="28607B6E" w14:textId="77777777" w:rsidTr="002A2422">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2A2422" w:rsidRPr="00930A31" w:rsidRDefault="002A2422" w:rsidP="002A242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2A2422" w:rsidRPr="00930A31" w:rsidRDefault="002A2422" w:rsidP="002A2422">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2A2422" w:rsidRPr="00930A31" w:rsidRDefault="002A2422" w:rsidP="002A2422">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317219E8" w:rsidR="002A2422" w:rsidRPr="00930A31" w:rsidRDefault="002A2422" w:rsidP="002A2422">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2A2422" w:rsidRPr="004C1685" w14:paraId="4DC352A3" w14:textId="77777777" w:rsidTr="002A2422">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2A2422" w:rsidRPr="00930A31" w:rsidRDefault="002A2422" w:rsidP="002A242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2A2422" w:rsidRPr="00930A31" w:rsidRDefault="002A2422" w:rsidP="002A2422">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2A2422" w:rsidRPr="00930A31" w:rsidRDefault="002A2422" w:rsidP="002A242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5E4FF2F1" w:rsidR="002A2422" w:rsidRPr="00930A31" w:rsidRDefault="002A2422" w:rsidP="002A242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7</w:t>
            </w:r>
          </w:p>
        </w:tc>
      </w:tr>
      <w:tr w:rsidR="002A2422" w:rsidRPr="004C1685" w14:paraId="35FABA56" w14:textId="77777777" w:rsidTr="002A2422">
        <w:trPr>
          <w:trHeight w:val="48"/>
        </w:trPr>
        <w:tc>
          <w:tcPr>
            <w:tcW w:w="1661" w:type="dxa"/>
            <w:vMerge/>
            <w:tcBorders>
              <w:left w:val="single" w:sz="5" w:space="0" w:color="000000"/>
              <w:bottom w:val="single" w:sz="5" w:space="0" w:color="000000"/>
              <w:right w:val="single" w:sz="5" w:space="0" w:color="000000"/>
            </w:tcBorders>
          </w:tcPr>
          <w:p w14:paraId="7E21F8B5" w14:textId="77777777" w:rsidR="002A2422" w:rsidRPr="00930A31" w:rsidRDefault="002A2422" w:rsidP="002A24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2A2422" w:rsidRPr="00930A31" w:rsidRDefault="002A2422" w:rsidP="002A2422">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2A2422" w:rsidRPr="00930A31" w:rsidRDefault="002A2422" w:rsidP="002A242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30117F4E" w:rsidR="002A2422" w:rsidRPr="00930A31" w:rsidRDefault="002A2422" w:rsidP="002A242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6</w:t>
            </w:r>
          </w:p>
        </w:tc>
      </w:tr>
      <w:tr w:rsidR="002A2422" w:rsidRPr="004C1685" w14:paraId="0276A1D2" w14:textId="77777777" w:rsidTr="002A2422">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2A2422" w:rsidRPr="00930A31" w:rsidRDefault="002A2422" w:rsidP="002A242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2A2422" w:rsidRPr="00930A31" w:rsidRDefault="002A2422" w:rsidP="002A2422">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2A2422" w:rsidRPr="00930A31" w:rsidRDefault="002A2422" w:rsidP="002A242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46D8F3AE" w:rsidR="002A2422" w:rsidRPr="00930A31" w:rsidRDefault="002A2422" w:rsidP="002A2422">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2A2422" w:rsidRPr="004C1685" w14:paraId="578BE62F" w14:textId="77777777" w:rsidTr="002A2422">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2A2422" w:rsidRPr="00930A31" w:rsidRDefault="002A2422" w:rsidP="002A242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2A2422" w:rsidRPr="00930A31" w:rsidRDefault="002A2422" w:rsidP="002A2422">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2A2422" w:rsidRPr="00930A31" w:rsidRDefault="002A2422" w:rsidP="002A2422">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4E941805" w:rsidR="002A2422" w:rsidRPr="00930A31" w:rsidRDefault="002A2422" w:rsidP="002A2422">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2A2422" w:rsidRPr="004C1685" w14:paraId="3AC3457E" w14:textId="77777777" w:rsidTr="002A2422">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2A2422" w:rsidRPr="00930A31" w:rsidRDefault="002A2422" w:rsidP="002A242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2A2422" w:rsidRPr="00930A31" w:rsidRDefault="002A2422" w:rsidP="002A242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2A2422" w:rsidRPr="00930A31" w:rsidRDefault="002A2422" w:rsidP="002A242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387B70F1" w:rsidR="002A2422" w:rsidRPr="00930A31" w:rsidRDefault="002A2422" w:rsidP="002A2422">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2A2422" w:rsidRPr="004C1685" w14:paraId="1778E3B8" w14:textId="77777777" w:rsidTr="002A2422">
        <w:trPr>
          <w:trHeight w:val="48"/>
        </w:trPr>
        <w:tc>
          <w:tcPr>
            <w:tcW w:w="1661" w:type="dxa"/>
            <w:vMerge/>
            <w:tcBorders>
              <w:left w:val="single" w:sz="5" w:space="0" w:color="000000"/>
              <w:right w:val="single" w:sz="5" w:space="0" w:color="000000"/>
            </w:tcBorders>
          </w:tcPr>
          <w:p w14:paraId="23FF4436" w14:textId="77777777" w:rsidR="002A2422" w:rsidRPr="00930A31" w:rsidRDefault="002A2422" w:rsidP="002A24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2A2422" w:rsidRPr="00930A31" w:rsidRDefault="002A2422" w:rsidP="002A242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2A2422" w:rsidRPr="00930A31" w:rsidRDefault="002A2422" w:rsidP="002A242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7D83C5DB" w:rsidR="002A2422" w:rsidRPr="00930A31" w:rsidRDefault="002A2422" w:rsidP="002A2422">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2A2422" w:rsidRPr="004C1685" w14:paraId="4FF6FFA4" w14:textId="77777777" w:rsidTr="002A2422">
        <w:trPr>
          <w:trHeight w:val="48"/>
        </w:trPr>
        <w:tc>
          <w:tcPr>
            <w:tcW w:w="1661" w:type="dxa"/>
            <w:vMerge/>
            <w:tcBorders>
              <w:left w:val="single" w:sz="5" w:space="0" w:color="000000"/>
              <w:right w:val="single" w:sz="5" w:space="0" w:color="000000"/>
            </w:tcBorders>
          </w:tcPr>
          <w:p w14:paraId="0AC6B0CC" w14:textId="77777777" w:rsidR="002A2422" w:rsidRPr="00930A31" w:rsidRDefault="002A2422" w:rsidP="002A24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2A2422" w:rsidRPr="00930A31" w:rsidRDefault="002A2422" w:rsidP="002A242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2A2422" w:rsidRPr="00930A31" w:rsidRDefault="002A2422" w:rsidP="002A242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4CD253CF" w:rsidR="002A2422" w:rsidRPr="00930A31" w:rsidRDefault="002A2422" w:rsidP="002A2422">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2A2422" w:rsidRPr="004C1685" w14:paraId="45A10003" w14:textId="77777777" w:rsidTr="002A2422">
        <w:trPr>
          <w:trHeight w:val="48"/>
        </w:trPr>
        <w:tc>
          <w:tcPr>
            <w:tcW w:w="1661" w:type="dxa"/>
            <w:vMerge/>
            <w:tcBorders>
              <w:left w:val="single" w:sz="5" w:space="0" w:color="000000"/>
              <w:right w:val="single" w:sz="5" w:space="0" w:color="000000"/>
            </w:tcBorders>
          </w:tcPr>
          <w:p w14:paraId="78DE9F90" w14:textId="77777777" w:rsidR="002A2422" w:rsidRPr="00930A31" w:rsidRDefault="002A2422" w:rsidP="002A24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2A2422" w:rsidRPr="00930A31" w:rsidRDefault="002A2422" w:rsidP="002A242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2A2422" w:rsidRPr="00930A31" w:rsidRDefault="002A2422" w:rsidP="002A242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7F487898" w:rsidR="002A2422" w:rsidRPr="00930A31" w:rsidRDefault="002A2422" w:rsidP="002A2422">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2A2422" w:rsidRPr="004C1685" w14:paraId="678F791C" w14:textId="77777777" w:rsidTr="002A2422">
        <w:trPr>
          <w:trHeight w:val="48"/>
        </w:trPr>
        <w:tc>
          <w:tcPr>
            <w:tcW w:w="1661" w:type="dxa"/>
            <w:vMerge/>
            <w:tcBorders>
              <w:left w:val="single" w:sz="5" w:space="0" w:color="000000"/>
              <w:right w:val="single" w:sz="5" w:space="0" w:color="000000"/>
            </w:tcBorders>
          </w:tcPr>
          <w:p w14:paraId="61CA026E" w14:textId="77777777" w:rsidR="002A2422" w:rsidRPr="00930A31" w:rsidRDefault="002A2422" w:rsidP="002A24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A2422" w:rsidRPr="00930A31" w:rsidRDefault="002A2422" w:rsidP="002A242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2A2422" w:rsidRPr="00930A31" w:rsidRDefault="002A2422" w:rsidP="002A242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315A0061" w:rsidR="002A2422" w:rsidRPr="00930A31" w:rsidRDefault="002A2422" w:rsidP="002A2422">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2A2422" w:rsidRPr="004C1685" w14:paraId="0EF9DC20" w14:textId="77777777" w:rsidTr="002A2422">
        <w:trPr>
          <w:trHeight w:val="50"/>
        </w:trPr>
        <w:tc>
          <w:tcPr>
            <w:tcW w:w="1661" w:type="dxa"/>
            <w:vMerge/>
            <w:tcBorders>
              <w:left w:val="single" w:sz="5" w:space="0" w:color="000000"/>
              <w:bottom w:val="single" w:sz="5" w:space="0" w:color="000000"/>
              <w:right w:val="single" w:sz="5" w:space="0" w:color="000000"/>
            </w:tcBorders>
          </w:tcPr>
          <w:p w14:paraId="40E60726" w14:textId="77777777" w:rsidR="002A2422" w:rsidRPr="00930A31" w:rsidRDefault="002A2422" w:rsidP="002A24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2A2422" w:rsidRPr="00930A31" w:rsidRDefault="002A2422" w:rsidP="002A242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2A2422" w:rsidRPr="00930A31" w:rsidRDefault="002A2422" w:rsidP="002A242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1ED614E7" w:rsidR="002A2422" w:rsidRPr="00930A31" w:rsidRDefault="002A2422" w:rsidP="002A2422">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2A2422" w:rsidRPr="004C1685" w14:paraId="2C372E04" w14:textId="77777777" w:rsidTr="002A2422">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2A2422" w:rsidRPr="00930A31" w:rsidRDefault="002A2422" w:rsidP="002A2422">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2A2422" w:rsidRPr="00930A31" w:rsidRDefault="002A2422" w:rsidP="002A2422">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2A2422" w:rsidRPr="00930A31" w:rsidRDefault="002A2422" w:rsidP="002A242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3ABEB413" w:rsidR="002A2422" w:rsidRPr="00930A31" w:rsidRDefault="002A2422" w:rsidP="002A242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A2422" w:rsidRPr="004C1685" w14:paraId="56CA3C3F" w14:textId="77777777" w:rsidTr="002A2422">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2A2422" w:rsidRPr="00930A31" w:rsidRDefault="002A2422" w:rsidP="002A242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2A2422" w:rsidRPr="00930A31" w:rsidRDefault="002A2422" w:rsidP="002A242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2A2422" w:rsidRPr="00930A31" w:rsidRDefault="002A2422" w:rsidP="002A242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12F55E4B" w:rsidR="002A2422" w:rsidRPr="00930A31" w:rsidRDefault="002A2422" w:rsidP="002A242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A2422" w:rsidRPr="004C1685" w14:paraId="1ABEFF8A" w14:textId="77777777" w:rsidTr="002A242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2A2422" w:rsidRPr="00930A31" w:rsidRDefault="002A2422" w:rsidP="002A2422">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2A2422" w:rsidRPr="00930A31" w:rsidRDefault="002A2422" w:rsidP="002A2422">
            <w:pPr>
              <w:pStyle w:val="Default"/>
              <w:jc w:val="center"/>
              <w:rPr>
                <w:rFonts w:ascii="Arial" w:hAnsi="Arial" w:cs="Arial"/>
                <w:color w:val="auto"/>
                <w:sz w:val="18"/>
                <w:szCs w:val="18"/>
              </w:rPr>
            </w:pPr>
          </w:p>
        </w:tc>
      </w:tr>
      <w:tr w:rsidR="002A2422" w:rsidRPr="004C1685" w14:paraId="783BADEB" w14:textId="77777777" w:rsidTr="002A2422">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2A2422" w:rsidRPr="00930A31" w:rsidRDefault="002A2422" w:rsidP="002A242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2A2422" w:rsidRPr="00930A31" w:rsidRDefault="002A2422" w:rsidP="002A242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2A2422" w:rsidRPr="00930A31" w:rsidRDefault="002A2422" w:rsidP="002A242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31FFF34E" w:rsidR="002A2422" w:rsidRPr="00930A31" w:rsidRDefault="002A2422" w:rsidP="002A2422">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s</w:t>
            </w:r>
            <w:r>
              <w:rPr>
                <w:rFonts w:ascii="Arial" w:hAnsi="Arial" w:cs="Arial"/>
                <w:color w:val="auto"/>
                <w:sz w:val="18"/>
                <w:szCs w:val="18"/>
              </w:rPr>
              <w:t xml:space="preserve"> 7</w:t>
            </w:r>
            <w:r>
              <w:rPr>
                <w:rFonts w:ascii="Arial" w:hAnsi="Arial" w:cs="Arial"/>
                <w:color w:val="auto"/>
                <w:sz w:val="18"/>
                <w:szCs w:val="18"/>
              </w:rPr>
              <w:t>-8</w:t>
            </w:r>
          </w:p>
        </w:tc>
      </w:tr>
      <w:tr w:rsidR="002A2422" w:rsidRPr="004C1685" w14:paraId="1BA22A88" w14:textId="77777777" w:rsidTr="002A2422">
        <w:trPr>
          <w:trHeight w:val="48"/>
        </w:trPr>
        <w:tc>
          <w:tcPr>
            <w:tcW w:w="1661" w:type="dxa"/>
            <w:vMerge/>
            <w:tcBorders>
              <w:left w:val="single" w:sz="5" w:space="0" w:color="000000"/>
              <w:bottom w:val="single" w:sz="5" w:space="0" w:color="000000"/>
              <w:right w:val="single" w:sz="5" w:space="0" w:color="000000"/>
            </w:tcBorders>
          </w:tcPr>
          <w:p w14:paraId="73401FBA" w14:textId="77777777" w:rsidR="002A2422" w:rsidRPr="00930A31" w:rsidRDefault="002A2422" w:rsidP="002A24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2A2422" w:rsidRPr="00930A31" w:rsidRDefault="002A2422" w:rsidP="002A242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2A2422" w:rsidRPr="00930A31" w:rsidRDefault="002A2422" w:rsidP="002A242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7C6AD828" w:rsidR="002A2422" w:rsidRPr="00930A31" w:rsidRDefault="002A2422" w:rsidP="002A2422">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2A2422" w:rsidRPr="004C1685" w14:paraId="5BCDF56D" w14:textId="77777777" w:rsidTr="002A2422">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2A2422" w:rsidRPr="00930A31" w:rsidRDefault="002A2422" w:rsidP="002A242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2A2422" w:rsidRPr="00930A31" w:rsidRDefault="002A2422" w:rsidP="002A242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2A2422" w:rsidRPr="00930A31" w:rsidRDefault="002A2422" w:rsidP="002A242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758539F8" w:rsidR="002A2422" w:rsidRPr="00930A31" w:rsidRDefault="002A2422" w:rsidP="002A2422">
            <w:pPr>
              <w:pStyle w:val="Default"/>
              <w:spacing w:before="40" w:after="40"/>
              <w:rPr>
                <w:rFonts w:ascii="Arial" w:hAnsi="Arial" w:cs="Arial"/>
                <w:color w:val="auto"/>
                <w:sz w:val="18"/>
                <w:szCs w:val="18"/>
              </w:rPr>
            </w:pPr>
            <w:r>
              <w:rPr>
                <w:rFonts w:ascii="Arial" w:hAnsi="Arial" w:cs="Arial"/>
                <w:color w:val="auto"/>
                <w:sz w:val="18"/>
                <w:szCs w:val="18"/>
              </w:rPr>
              <w:t>Pages 7-</w:t>
            </w:r>
            <w:r>
              <w:rPr>
                <w:rFonts w:ascii="Arial" w:hAnsi="Arial" w:cs="Arial"/>
                <w:color w:val="auto"/>
                <w:sz w:val="18"/>
                <w:szCs w:val="18"/>
              </w:rPr>
              <w:t>10</w:t>
            </w:r>
          </w:p>
        </w:tc>
      </w:tr>
      <w:tr w:rsidR="002A2422" w:rsidRPr="004C1685" w14:paraId="79DAC67A" w14:textId="77777777" w:rsidTr="002A2422">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2A2422" w:rsidRPr="00930A31" w:rsidRDefault="002A2422" w:rsidP="002A242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2A2422" w:rsidRPr="00930A31" w:rsidRDefault="002A2422" w:rsidP="002A242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2A2422" w:rsidRPr="00930A31" w:rsidRDefault="002A2422" w:rsidP="002A242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76354E3A" w:rsidR="002A2422" w:rsidRPr="00930A31" w:rsidRDefault="00C441D0" w:rsidP="002A2422">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2A2422" w:rsidRPr="004C1685" w14:paraId="3D378A42" w14:textId="77777777" w:rsidTr="002A2422">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2A2422" w:rsidRPr="00930A31" w:rsidRDefault="002A2422" w:rsidP="002A242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A2422" w:rsidRPr="00930A31" w:rsidRDefault="002A2422" w:rsidP="002A242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2A2422" w:rsidRPr="00930A31" w:rsidRDefault="002A2422" w:rsidP="002A2422">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27422F83" w:rsidR="002A2422" w:rsidRPr="00930A31" w:rsidRDefault="00C441D0" w:rsidP="002A2422">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C441D0" w:rsidRPr="004C1685" w14:paraId="58431A59" w14:textId="77777777" w:rsidTr="002A2422">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C441D0" w:rsidRPr="00930A31" w:rsidRDefault="00C441D0" w:rsidP="00C441D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441D0" w:rsidRPr="00930A31" w:rsidRDefault="00C441D0" w:rsidP="00C441D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C441D0" w:rsidRPr="00930A31" w:rsidRDefault="00C441D0" w:rsidP="00C441D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0C185032" w:rsidR="00C441D0" w:rsidRPr="00930A31" w:rsidRDefault="00C441D0" w:rsidP="00C441D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441D0" w:rsidRPr="004C1685" w14:paraId="29B5C9A7" w14:textId="77777777" w:rsidTr="002A2422">
        <w:trPr>
          <w:trHeight w:val="203"/>
        </w:trPr>
        <w:tc>
          <w:tcPr>
            <w:tcW w:w="1661" w:type="dxa"/>
            <w:vMerge/>
            <w:tcBorders>
              <w:left w:val="single" w:sz="5" w:space="0" w:color="000000"/>
              <w:right w:val="single" w:sz="5" w:space="0" w:color="000000"/>
            </w:tcBorders>
          </w:tcPr>
          <w:p w14:paraId="4760E726" w14:textId="77777777" w:rsidR="00C441D0" w:rsidRPr="00930A31" w:rsidRDefault="00C441D0" w:rsidP="00C441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441D0" w:rsidRPr="00930A31" w:rsidRDefault="00C441D0" w:rsidP="00C441D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C441D0" w:rsidRPr="00930A31" w:rsidRDefault="00C441D0" w:rsidP="00C441D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452ED2F0" w:rsidR="00C441D0" w:rsidRPr="00930A31" w:rsidRDefault="00C441D0" w:rsidP="00C441D0">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C441D0" w:rsidRPr="004C1685" w14:paraId="4D409E67" w14:textId="77777777" w:rsidTr="002A2422">
        <w:trPr>
          <w:trHeight w:val="48"/>
        </w:trPr>
        <w:tc>
          <w:tcPr>
            <w:tcW w:w="1661" w:type="dxa"/>
            <w:vMerge/>
            <w:tcBorders>
              <w:left w:val="single" w:sz="5" w:space="0" w:color="000000"/>
              <w:right w:val="single" w:sz="5" w:space="0" w:color="000000"/>
            </w:tcBorders>
          </w:tcPr>
          <w:p w14:paraId="1B863B38" w14:textId="77777777" w:rsidR="00C441D0" w:rsidRPr="00930A31" w:rsidRDefault="00C441D0" w:rsidP="00C441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441D0" w:rsidRPr="00930A31" w:rsidRDefault="00C441D0" w:rsidP="00C441D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C441D0" w:rsidRPr="00930A31" w:rsidRDefault="00C441D0" w:rsidP="00C441D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450218D3" w:rsidR="00C441D0" w:rsidRPr="00930A31" w:rsidRDefault="00C441D0" w:rsidP="00C441D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441D0" w:rsidRPr="004C1685" w14:paraId="71188ED2" w14:textId="77777777" w:rsidTr="002A2422">
        <w:trPr>
          <w:trHeight w:val="48"/>
        </w:trPr>
        <w:tc>
          <w:tcPr>
            <w:tcW w:w="1661" w:type="dxa"/>
            <w:vMerge/>
            <w:tcBorders>
              <w:left w:val="single" w:sz="5" w:space="0" w:color="000000"/>
              <w:bottom w:val="single" w:sz="5" w:space="0" w:color="000000"/>
              <w:right w:val="single" w:sz="5" w:space="0" w:color="000000"/>
            </w:tcBorders>
          </w:tcPr>
          <w:p w14:paraId="456A0208" w14:textId="77777777" w:rsidR="00C441D0" w:rsidRPr="00930A31" w:rsidRDefault="00C441D0" w:rsidP="00C441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441D0" w:rsidRPr="00930A31" w:rsidRDefault="00C441D0" w:rsidP="00C441D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C441D0" w:rsidRPr="00930A31" w:rsidRDefault="00C441D0" w:rsidP="00C441D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05086E59" w:rsidR="00C441D0" w:rsidRPr="00930A31" w:rsidRDefault="00C441D0" w:rsidP="00C441D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441D0" w:rsidRPr="004C1685" w14:paraId="24A249B2" w14:textId="77777777" w:rsidTr="002A2422">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C441D0" w:rsidRPr="00930A31" w:rsidRDefault="00C441D0" w:rsidP="00C441D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441D0" w:rsidRPr="00930A31" w:rsidRDefault="00C441D0" w:rsidP="00C441D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C441D0" w:rsidRPr="00930A31" w:rsidRDefault="00C441D0" w:rsidP="00C441D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21DCDC50" w:rsidR="00C441D0" w:rsidRPr="00930A31" w:rsidRDefault="00C441D0" w:rsidP="00C441D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441D0" w:rsidRPr="004C1685" w14:paraId="0FF31967" w14:textId="77777777" w:rsidTr="002A2422">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C441D0" w:rsidRPr="00930A31" w:rsidRDefault="00C441D0" w:rsidP="00C441D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441D0" w:rsidRPr="00930A31" w:rsidRDefault="00C441D0" w:rsidP="00C441D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C441D0" w:rsidRPr="00930A31" w:rsidRDefault="00C441D0" w:rsidP="00C441D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56981801" w:rsidR="00C441D0" w:rsidRPr="00930A31" w:rsidRDefault="00C441D0" w:rsidP="00C441D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441D0" w:rsidRPr="004C1685" w14:paraId="6CE3625C" w14:textId="77777777" w:rsidTr="002A242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441D0" w:rsidRPr="00930A31" w:rsidRDefault="00C441D0" w:rsidP="00C441D0">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441D0" w:rsidRPr="00930A31" w:rsidRDefault="00C441D0" w:rsidP="00C441D0">
            <w:pPr>
              <w:pStyle w:val="Default"/>
              <w:jc w:val="center"/>
              <w:rPr>
                <w:rFonts w:ascii="Arial" w:hAnsi="Arial" w:cs="Arial"/>
                <w:color w:val="auto"/>
                <w:sz w:val="18"/>
                <w:szCs w:val="18"/>
              </w:rPr>
            </w:pPr>
          </w:p>
        </w:tc>
      </w:tr>
      <w:tr w:rsidR="00C441D0" w:rsidRPr="004C1685" w14:paraId="44C0D626" w14:textId="77777777" w:rsidTr="002A2422">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C441D0" w:rsidRPr="00930A31" w:rsidRDefault="00C441D0" w:rsidP="00C441D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441D0" w:rsidRPr="00930A31" w:rsidRDefault="00C441D0" w:rsidP="00C441D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C441D0" w:rsidRPr="00930A31" w:rsidRDefault="00C441D0" w:rsidP="00C441D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4D389E9B" w:rsidR="00C441D0" w:rsidRPr="00930A31" w:rsidRDefault="00C441D0" w:rsidP="00C441D0">
            <w:pPr>
              <w:pStyle w:val="Default"/>
              <w:spacing w:before="40" w:after="40"/>
              <w:rPr>
                <w:rFonts w:ascii="Arial" w:hAnsi="Arial" w:cs="Arial"/>
                <w:color w:val="auto"/>
                <w:sz w:val="18"/>
                <w:szCs w:val="18"/>
              </w:rPr>
            </w:pPr>
            <w:r>
              <w:rPr>
                <w:rFonts w:ascii="Arial" w:hAnsi="Arial" w:cs="Arial"/>
                <w:color w:val="auto"/>
                <w:sz w:val="18"/>
                <w:szCs w:val="18"/>
              </w:rPr>
              <w:t>Pages 10-12</w:t>
            </w:r>
          </w:p>
        </w:tc>
      </w:tr>
      <w:tr w:rsidR="00C441D0" w:rsidRPr="004C1685" w14:paraId="0A24CE29" w14:textId="77777777" w:rsidTr="002A2422">
        <w:trPr>
          <w:trHeight w:val="48"/>
        </w:trPr>
        <w:tc>
          <w:tcPr>
            <w:tcW w:w="1661" w:type="dxa"/>
            <w:vMerge/>
            <w:tcBorders>
              <w:left w:val="single" w:sz="5" w:space="0" w:color="000000"/>
              <w:right w:val="single" w:sz="5" w:space="0" w:color="000000"/>
            </w:tcBorders>
          </w:tcPr>
          <w:p w14:paraId="34E4593B" w14:textId="6FA37964" w:rsidR="00C441D0" w:rsidRPr="00930A31" w:rsidRDefault="00C441D0" w:rsidP="00C441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441D0" w:rsidRPr="00930A31" w:rsidRDefault="00C441D0" w:rsidP="00C441D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C441D0" w:rsidRPr="00930A31" w:rsidRDefault="00C441D0" w:rsidP="00C441D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1BC5E4C8" w:rsidR="00C441D0" w:rsidRPr="00930A31" w:rsidRDefault="00C441D0" w:rsidP="00C441D0">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C441D0" w:rsidRPr="004C1685" w14:paraId="1CBB3F4F" w14:textId="77777777" w:rsidTr="002A2422">
        <w:trPr>
          <w:trHeight w:val="48"/>
        </w:trPr>
        <w:tc>
          <w:tcPr>
            <w:tcW w:w="1661" w:type="dxa"/>
            <w:vMerge/>
            <w:tcBorders>
              <w:left w:val="single" w:sz="5" w:space="0" w:color="000000"/>
              <w:right w:val="single" w:sz="5" w:space="0" w:color="000000"/>
            </w:tcBorders>
          </w:tcPr>
          <w:p w14:paraId="3276A062" w14:textId="77777777" w:rsidR="00C441D0" w:rsidRPr="00930A31" w:rsidRDefault="00C441D0" w:rsidP="00C441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441D0" w:rsidRPr="00930A31" w:rsidRDefault="00C441D0" w:rsidP="00C441D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C441D0" w:rsidRPr="00930A31" w:rsidRDefault="00C441D0" w:rsidP="00C441D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570CF923" w:rsidR="00C441D0" w:rsidRPr="00930A31" w:rsidRDefault="00C441D0" w:rsidP="00C441D0">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C441D0" w:rsidRPr="004C1685" w14:paraId="52BD6520" w14:textId="77777777" w:rsidTr="002A2422">
        <w:trPr>
          <w:trHeight w:val="48"/>
        </w:trPr>
        <w:tc>
          <w:tcPr>
            <w:tcW w:w="1661" w:type="dxa"/>
            <w:vMerge/>
            <w:tcBorders>
              <w:left w:val="single" w:sz="5" w:space="0" w:color="000000"/>
              <w:bottom w:val="single" w:sz="4" w:space="0" w:color="auto"/>
              <w:right w:val="single" w:sz="5" w:space="0" w:color="000000"/>
            </w:tcBorders>
          </w:tcPr>
          <w:p w14:paraId="4105AB4C" w14:textId="6D74E577" w:rsidR="00C441D0" w:rsidRPr="00930A31" w:rsidRDefault="00C441D0" w:rsidP="00C441D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441D0" w:rsidRPr="00930A31" w:rsidRDefault="00C441D0" w:rsidP="00C441D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C441D0" w:rsidRPr="00930A31" w:rsidRDefault="00C441D0" w:rsidP="00C441D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27BE9C3E" w:rsidR="00C441D0" w:rsidRPr="00930A31" w:rsidRDefault="00C441D0" w:rsidP="00C441D0">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C441D0" w:rsidRPr="004C1685" w14:paraId="51341A5A" w14:textId="77777777" w:rsidTr="002A242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441D0" w:rsidRPr="00930A31" w:rsidRDefault="00C441D0" w:rsidP="00C441D0">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441D0" w:rsidRPr="00930A31" w:rsidRDefault="00C441D0" w:rsidP="00C441D0">
            <w:pPr>
              <w:pStyle w:val="Default"/>
              <w:jc w:val="center"/>
              <w:rPr>
                <w:rFonts w:ascii="Arial" w:hAnsi="Arial" w:cs="Arial"/>
                <w:color w:val="auto"/>
                <w:sz w:val="18"/>
                <w:szCs w:val="18"/>
              </w:rPr>
            </w:pPr>
          </w:p>
        </w:tc>
      </w:tr>
      <w:tr w:rsidR="00C441D0" w:rsidRPr="004C1685" w14:paraId="5CF94E2D" w14:textId="77777777" w:rsidTr="002A2422">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C441D0" w:rsidRPr="00930A31" w:rsidRDefault="00C441D0" w:rsidP="00C441D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441D0" w:rsidRPr="00930A31" w:rsidRDefault="00C441D0" w:rsidP="00C441D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C441D0" w:rsidRPr="00930A31" w:rsidRDefault="00C441D0" w:rsidP="00C441D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7D18D249" w:rsidR="00C441D0" w:rsidRPr="00930A31" w:rsidRDefault="00C441D0" w:rsidP="00C441D0">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C441D0" w:rsidRPr="004C1685" w14:paraId="4C3E51C1" w14:textId="77777777" w:rsidTr="002A2422">
        <w:trPr>
          <w:trHeight w:val="57"/>
        </w:trPr>
        <w:tc>
          <w:tcPr>
            <w:tcW w:w="1661" w:type="dxa"/>
            <w:vMerge/>
            <w:tcBorders>
              <w:left w:val="single" w:sz="5" w:space="0" w:color="000000"/>
              <w:right w:val="single" w:sz="5" w:space="0" w:color="000000"/>
            </w:tcBorders>
          </w:tcPr>
          <w:p w14:paraId="038F19BF" w14:textId="77777777" w:rsidR="00C441D0" w:rsidRPr="00930A31" w:rsidRDefault="00C441D0" w:rsidP="00C441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441D0" w:rsidRPr="00930A31" w:rsidRDefault="00C441D0" w:rsidP="00C441D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C441D0" w:rsidRPr="00930A31" w:rsidRDefault="00C441D0" w:rsidP="00C441D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6246F9C8" w:rsidR="00C441D0" w:rsidRPr="00930A31" w:rsidRDefault="00C441D0" w:rsidP="00C441D0">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C441D0" w:rsidRPr="004C1685" w14:paraId="131EC413" w14:textId="77777777" w:rsidTr="002A2422">
        <w:trPr>
          <w:trHeight w:val="48"/>
        </w:trPr>
        <w:tc>
          <w:tcPr>
            <w:tcW w:w="1661" w:type="dxa"/>
            <w:vMerge/>
            <w:tcBorders>
              <w:left w:val="single" w:sz="5" w:space="0" w:color="000000"/>
              <w:bottom w:val="single" w:sz="5" w:space="0" w:color="000000"/>
              <w:right w:val="single" w:sz="5" w:space="0" w:color="000000"/>
            </w:tcBorders>
          </w:tcPr>
          <w:p w14:paraId="3F05BA64" w14:textId="77777777" w:rsidR="00C441D0" w:rsidRPr="00930A31" w:rsidRDefault="00C441D0" w:rsidP="00C441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441D0" w:rsidRPr="00930A31" w:rsidRDefault="00C441D0" w:rsidP="00C441D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C441D0" w:rsidRPr="00930A31" w:rsidRDefault="00C441D0" w:rsidP="00C441D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7016F15F" w:rsidR="00C441D0" w:rsidRPr="00930A31" w:rsidRDefault="00C441D0" w:rsidP="00C441D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441D0" w:rsidRPr="004C1685" w14:paraId="10B09DA9" w14:textId="77777777" w:rsidTr="002A2422">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C441D0" w:rsidRPr="00930A31" w:rsidRDefault="00C441D0" w:rsidP="00C441D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441D0" w:rsidRPr="00930A31" w:rsidRDefault="00C441D0" w:rsidP="00C441D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C441D0" w:rsidRPr="00930A31" w:rsidRDefault="00C441D0" w:rsidP="00C441D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780A9B6F" w:rsidR="00C441D0" w:rsidRPr="00930A31" w:rsidRDefault="00C441D0" w:rsidP="00C441D0">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C441D0" w:rsidRPr="004C1685" w14:paraId="30333012" w14:textId="77777777" w:rsidTr="002A2422">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C441D0" w:rsidRPr="00930A31" w:rsidRDefault="00C441D0" w:rsidP="00C441D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441D0" w:rsidRPr="00930A31" w:rsidRDefault="00C441D0" w:rsidP="00C441D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C441D0" w:rsidRPr="00930A31" w:rsidRDefault="00C441D0" w:rsidP="00C441D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131389F7" w:rsidR="00C441D0" w:rsidRPr="00930A31" w:rsidRDefault="00C441D0" w:rsidP="00C441D0">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C441D0" w:rsidRPr="004C1685" w14:paraId="7E1A8D23" w14:textId="77777777" w:rsidTr="002A2422">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C441D0" w:rsidRPr="00930A31" w:rsidRDefault="00C441D0" w:rsidP="00C441D0">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441D0" w:rsidRPr="00930A31" w:rsidRDefault="00C441D0" w:rsidP="00C441D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C441D0" w:rsidRPr="00930A31" w:rsidRDefault="00C441D0" w:rsidP="00C441D0">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59F96E8F" w:rsidR="00C441D0" w:rsidRPr="00930A31" w:rsidRDefault="00C441D0" w:rsidP="00C441D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0A7CBE" w14:textId="77777777" w:rsidR="0039206E" w:rsidRDefault="0039206E">
      <w:r>
        <w:separator/>
      </w:r>
    </w:p>
  </w:endnote>
  <w:endnote w:type="continuationSeparator" w:id="0">
    <w:p w14:paraId="0DED786B" w14:textId="77777777" w:rsidR="0039206E" w:rsidRDefault="003920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CC34AE" w14:textId="77777777" w:rsidR="0039206E" w:rsidRDefault="0039206E">
      <w:r>
        <w:separator/>
      </w:r>
    </w:p>
  </w:footnote>
  <w:footnote w:type="continuationSeparator" w:id="0">
    <w:p w14:paraId="690E2EBD" w14:textId="77777777" w:rsidR="0039206E" w:rsidRDefault="003920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EE550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422"/>
    <w:rsid w:val="002A2A06"/>
    <w:rsid w:val="003103C2"/>
    <w:rsid w:val="003516AD"/>
    <w:rsid w:val="00363B8D"/>
    <w:rsid w:val="003760FB"/>
    <w:rsid w:val="0039206E"/>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441D0"/>
    <w:rsid w:val="00D95D84"/>
    <w:rsid w:val="00DC4F19"/>
    <w:rsid w:val="00E324A8"/>
    <w:rsid w:val="00E66E3A"/>
    <w:rsid w:val="00EB610E"/>
    <w:rsid w:val="00EE550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1017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1195</Words>
  <Characters>6219</Characters>
  <Application>Microsoft Office Word</Application>
  <DocSecurity>0</DocSecurity>
  <Lines>365</Lines>
  <Paragraphs>17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ustafa El Sheikh (NHS Tayside)</cp:lastModifiedBy>
  <cp:revision>4</cp:revision>
  <cp:lastPrinted>2020-11-24T03:02:00Z</cp:lastPrinted>
  <dcterms:created xsi:type="dcterms:W3CDTF">2022-09-20T21:58:00Z</dcterms:created>
  <dcterms:modified xsi:type="dcterms:W3CDTF">2022-09-22T10:29:00Z</dcterms:modified>
</cp:coreProperties>
</file>